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D1C2C" w14:textId="1D26E844" w:rsidR="005735F9" w:rsidRPr="004332E4" w:rsidRDefault="005735F9" w:rsidP="005735F9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4332E4">
        <w:rPr>
          <w:rFonts w:ascii="Times New Roman" w:hAnsi="Times New Roman" w:cs="Times New Roman"/>
          <w:i/>
          <w:sz w:val="24"/>
          <w:szCs w:val="24"/>
        </w:rPr>
        <w:t xml:space="preserve">Supplementary Table S1. Model parameters (fixed effects) included in the winning model of the mixed linear effects model to investigate the influence of psychological traits on body representations. </w:t>
      </w:r>
    </w:p>
    <w:p w14:paraId="0A1BDDD2" w14:textId="4A2D2F44" w:rsidR="008C7CC9" w:rsidRPr="004332E4" w:rsidRDefault="005735F9">
      <w:pPr>
        <w:rPr>
          <w:rFonts w:ascii="Times New Roman" w:hAnsi="Times New Roman" w:cs="Times New Roman"/>
          <w:sz w:val="24"/>
          <w:szCs w:val="24"/>
        </w:rPr>
      </w:pPr>
      <w:r w:rsidRPr="004332E4">
        <w:rPr>
          <w:rFonts w:ascii="Times New Roman" w:hAnsi="Times New Roman" w:cs="Times New Roman"/>
          <w:sz w:val="24"/>
          <w:szCs w:val="24"/>
        </w:rPr>
        <w:t xml:space="preserve">Dependent variable = perceived hip width. For Condition, </w:t>
      </w:r>
      <w:bookmarkStart w:id="0" w:name="_GoBack"/>
      <w:bookmarkEnd w:id="0"/>
      <w:r w:rsidRPr="004332E4">
        <w:rPr>
          <w:rFonts w:ascii="Times New Roman" w:hAnsi="Times New Roman" w:cs="Times New Roman"/>
          <w:sz w:val="24"/>
          <w:szCs w:val="24"/>
        </w:rPr>
        <w:t>the reference category is ‘own abstract’.</w:t>
      </w:r>
      <w:r w:rsidR="000E7669">
        <w:rPr>
          <w:rFonts w:ascii="Times New Roman" w:hAnsi="Times New Roman" w:cs="Times New Roman"/>
          <w:sz w:val="24"/>
          <w:szCs w:val="24"/>
        </w:rPr>
        <w:t xml:space="preserve"> * = </w:t>
      </w:r>
      <w:r w:rsidR="000E7669" w:rsidRPr="000E7669">
        <w:rPr>
          <w:rFonts w:ascii="Times New Roman" w:hAnsi="Times New Roman" w:cs="Times New Roman"/>
          <w:i/>
          <w:sz w:val="24"/>
          <w:szCs w:val="24"/>
        </w:rPr>
        <w:t>p</w:t>
      </w:r>
      <w:r w:rsidR="000E7669">
        <w:rPr>
          <w:rFonts w:ascii="Times New Roman" w:hAnsi="Times New Roman" w:cs="Times New Roman"/>
          <w:sz w:val="24"/>
          <w:szCs w:val="24"/>
        </w:rPr>
        <w:t xml:space="preserve"> ≤ .05.</w:t>
      </w:r>
    </w:p>
    <w:p w14:paraId="26CCDFFB" w14:textId="1CB976BA" w:rsidR="004332E4" w:rsidRPr="004332E4" w:rsidRDefault="004332E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134"/>
        <w:gridCol w:w="2126"/>
        <w:gridCol w:w="1984"/>
      </w:tblGrid>
      <w:tr w:rsidR="004332E4" w:rsidRPr="004332E4" w14:paraId="5DF62250" w14:textId="77777777" w:rsidTr="00AD5150">
        <w:tc>
          <w:tcPr>
            <w:tcW w:w="4106" w:type="dxa"/>
            <w:tcBorders>
              <w:bottom w:val="single" w:sz="4" w:space="0" w:color="auto"/>
            </w:tcBorders>
          </w:tcPr>
          <w:p w14:paraId="6816376C" w14:textId="19D94E50" w:rsidR="004332E4" w:rsidRPr="004332E4" w:rsidRDefault="00433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2E4">
              <w:rPr>
                <w:rFonts w:ascii="Times New Roman" w:hAnsi="Times New Roman" w:cs="Times New Roman"/>
                <w:sz w:val="24"/>
                <w:szCs w:val="24"/>
              </w:rPr>
              <w:t>Pred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5907E5" w14:textId="38793B3E" w:rsidR="004332E4" w:rsidRPr="004332E4" w:rsidRDefault="004332E4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D90B7FA" w14:textId="3C148DC4" w:rsidR="004332E4" w:rsidRPr="004332E4" w:rsidRDefault="004332E4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idence interv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3EEDF37" w14:textId="48ECB386" w:rsidR="004332E4" w:rsidRPr="004332E4" w:rsidRDefault="004332E4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32E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4332E4" w:rsidRPr="004332E4" w14:paraId="6A93240F" w14:textId="77777777" w:rsidTr="00AD5150">
        <w:tc>
          <w:tcPr>
            <w:tcW w:w="4106" w:type="dxa"/>
            <w:tcBorders>
              <w:top w:val="single" w:sz="4" w:space="0" w:color="auto"/>
            </w:tcBorders>
          </w:tcPr>
          <w:p w14:paraId="468F2F07" w14:textId="78F5103F" w:rsidR="004332E4" w:rsidRPr="004332E4" w:rsidRDefault="00433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g 5 Conscientiousnes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0C02D2" w14:textId="1F6DC80B" w:rsidR="004332E4" w:rsidRPr="004332E4" w:rsidRDefault="004332E4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DD525FB" w14:textId="3E2E00A9" w:rsidR="004332E4" w:rsidRPr="004332E4" w:rsidRDefault="00AD5150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.24 – .18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51ED30A" w14:textId="78B5F6D1" w:rsidR="004332E4" w:rsidRPr="004332E4" w:rsidRDefault="00AD5150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9</w:t>
            </w:r>
          </w:p>
        </w:tc>
      </w:tr>
      <w:tr w:rsidR="004332E4" w:rsidRPr="004332E4" w14:paraId="5CC865BB" w14:textId="77777777" w:rsidTr="00AD5150">
        <w:tc>
          <w:tcPr>
            <w:tcW w:w="4106" w:type="dxa"/>
          </w:tcPr>
          <w:p w14:paraId="29DB5633" w14:textId="579BA9B2" w:rsidR="004332E4" w:rsidRPr="004332E4" w:rsidRDefault="00433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: Ideal</w:t>
            </w:r>
          </w:p>
        </w:tc>
        <w:tc>
          <w:tcPr>
            <w:tcW w:w="1134" w:type="dxa"/>
          </w:tcPr>
          <w:p w14:paraId="5E86BAF1" w14:textId="27987EE9" w:rsidR="004332E4" w:rsidRPr="004332E4" w:rsidRDefault="004332E4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126" w:type="dxa"/>
          </w:tcPr>
          <w:p w14:paraId="71BE9646" w14:textId="07803F87" w:rsidR="004332E4" w:rsidRPr="004332E4" w:rsidRDefault="00AD5150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5 – 1.72</w:t>
            </w:r>
          </w:p>
        </w:tc>
        <w:tc>
          <w:tcPr>
            <w:tcW w:w="1984" w:type="dxa"/>
          </w:tcPr>
          <w:p w14:paraId="3797FCC2" w14:textId="4BEF057F" w:rsidR="004332E4" w:rsidRPr="004332E4" w:rsidRDefault="00AD5150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1</w:t>
            </w:r>
          </w:p>
        </w:tc>
      </w:tr>
      <w:tr w:rsidR="004332E4" w:rsidRPr="004332E4" w14:paraId="304C0332" w14:textId="77777777" w:rsidTr="00AD5150">
        <w:tc>
          <w:tcPr>
            <w:tcW w:w="4106" w:type="dxa"/>
          </w:tcPr>
          <w:p w14:paraId="0EF3AD2C" w14:textId="2CA9465B" w:rsidR="004332E4" w:rsidRPr="004332E4" w:rsidRDefault="00433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: Own concrete</w:t>
            </w:r>
          </w:p>
        </w:tc>
        <w:tc>
          <w:tcPr>
            <w:tcW w:w="1134" w:type="dxa"/>
          </w:tcPr>
          <w:p w14:paraId="35473C97" w14:textId="553669D2" w:rsidR="004332E4" w:rsidRPr="004332E4" w:rsidRDefault="004332E4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2126" w:type="dxa"/>
          </w:tcPr>
          <w:p w14:paraId="08EC2AE6" w14:textId="63C9896D" w:rsidR="004332E4" w:rsidRPr="004332E4" w:rsidRDefault="00AD5150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2 – -.05</w:t>
            </w:r>
          </w:p>
        </w:tc>
        <w:tc>
          <w:tcPr>
            <w:tcW w:w="1984" w:type="dxa"/>
          </w:tcPr>
          <w:p w14:paraId="67367C50" w14:textId="3E0C6219" w:rsidR="004332E4" w:rsidRPr="004332E4" w:rsidRDefault="00AD5150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  <w:r w:rsidR="000E766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332E4" w:rsidRPr="004332E4" w14:paraId="126B4DB0" w14:textId="77777777" w:rsidTr="00AD5150">
        <w:tc>
          <w:tcPr>
            <w:tcW w:w="4106" w:type="dxa"/>
          </w:tcPr>
          <w:p w14:paraId="6F2371D9" w14:textId="3E951691" w:rsidR="004332E4" w:rsidRPr="004332E4" w:rsidRDefault="00433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g 5 Conscientiousness: Ideal</w:t>
            </w:r>
          </w:p>
        </w:tc>
        <w:tc>
          <w:tcPr>
            <w:tcW w:w="1134" w:type="dxa"/>
          </w:tcPr>
          <w:p w14:paraId="3DD3861F" w14:textId="65716953" w:rsidR="004332E4" w:rsidRPr="004332E4" w:rsidRDefault="004332E4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2126" w:type="dxa"/>
          </w:tcPr>
          <w:p w14:paraId="76CD2980" w14:textId="7C6B2BC3" w:rsidR="004332E4" w:rsidRPr="004332E4" w:rsidRDefault="00AD5150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2 – .17</w:t>
            </w:r>
          </w:p>
        </w:tc>
        <w:tc>
          <w:tcPr>
            <w:tcW w:w="1984" w:type="dxa"/>
          </w:tcPr>
          <w:p w14:paraId="37BE1653" w14:textId="29F3C0B1" w:rsidR="004332E4" w:rsidRPr="004332E4" w:rsidRDefault="00AD5150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2</w:t>
            </w:r>
          </w:p>
        </w:tc>
      </w:tr>
      <w:tr w:rsidR="004332E4" w:rsidRPr="004332E4" w14:paraId="1E8C000C" w14:textId="77777777" w:rsidTr="00AD5150">
        <w:tc>
          <w:tcPr>
            <w:tcW w:w="4106" w:type="dxa"/>
          </w:tcPr>
          <w:p w14:paraId="3990231E" w14:textId="3FD99ED0" w:rsidR="004332E4" w:rsidRPr="004332E4" w:rsidRDefault="00433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g 5 Conscientiousness: Own concrete</w:t>
            </w:r>
          </w:p>
        </w:tc>
        <w:tc>
          <w:tcPr>
            <w:tcW w:w="1134" w:type="dxa"/>
          </w:tcPr>
          <w:p w14:paraId="69A008FE" w14:textId="0ABAF969" w:rsidR="004332E4" w:rsidRPr="004332E4" w:rsidRDefault="004332E4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2126" w:type="dxa"/>
          </w:tcPr>
          <w:p w14:paraId="3B85E2F9" w14:textId="089A3B47" w:rsidR="004332E4" w:rsidRPr="004332E4" w:rsidRDefault="00AD5150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 – .63</w:t>
            </w:r>
          </w:p>
        </w:tc>
        <w:tc>
          <w:tcPr>
            <w:tcW w:w="1984" w:type="dxa"/>
          </w:tcPr>
          <w:p w14:paraId="1A61371C" w14:textId="21B87FD2" w:rsidR="004332E4" w:rsidRPr="004332E4" w:rsidRDefault="00AD5150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  <w:r w:rsidR="000E766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120C8F8C" w14:textId="77777777" w:rsidR="004332E4" w:rsidRPr="004332E4" w:rsidRDefault="004332E4">
      <w:pPr>
        <w:rPr>
          <w:rFonts w:ascii="Times New Roman" w:hAnsi="Times New Roman" w:cs="Times New Roman"/>
          <w:sz w:val="24"/>
          <w:szCs w:val="24"/>
        </w:rPr>
      </w:pPr>
    </w:p>
    <w:sectPr w:rsidR="004332E4" w:rsidRPr="00433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FCB"/>
    <w:rsid w:val="000E7669"/>
    <w:rsid w:val="00186FCB"/>
    <w:rsid w:val="004332E4"/>
    <w:rsid w:val="005735F9"/>
    <w:rsid w:val="008C7CC9"/>
    <w:rsid w:val="00AD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272663"/>
  <w15:chartTrackingRefBased/>
  <w15:docId w15:val="{6E8D05CE-A105-4055-B5E6-7D7658D79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35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5-18T13:57:00Z</dcterms:created>
  <dcterms:modified xsi:type="dcterms:W3CDTF">2021-05-18T14:18:00Z</dcterms:modified>
</cp:coreProperties>
</file>